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F5A" w:rsidRDefault="00650F5A" w:rsidP="00650F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0F5A">
        <w:rPr>
          <w:rFonts w:ascii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hAnsi="Times New Roman" w:cs="Times New Roman"/>
          <w:sz w:val="24"/>
          <w:szCs w:val="24"/>
        </w:rPr>
        <w:t xml:space="preserve"> Variables Not Included in Final Regression Model</w:t>
      </w:r>
    </w:p>
    <w:p w:rsidR="00650F5A" w:rsidRPr="00650F5A" w:rsidRDefault="00650F5A" w:rsidP="00650F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943"/>
        <w:gridCol w:w="31"/>
        <w:gridCol w:w="1801"/>
        <w:gridCol w:w="1800"/>
      </w:tblGrid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65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0F5A" w:rsidRPr="004A23C1" w:rsidRDefault="00650F5A" w:rsidP="004A2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23C1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0F5A" w:rsidRPr="004A23C1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23C1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0F5A" w:rsidRPr="004A23C1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23C1">
              <w:rPr>
                <w:rFonts w:ascii="Times New Roman" w:hAnsi="Times New Roman" w:cs="Times New Roman"/>
                <w:b/>
                <w:sz w:val="24"/>
                <w:szCs w:val="24"/>
              </w:rPr>
              <w:t>Degrees of Freedom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0F5A" w:rsidRPr="004A23C1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23C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Supplemental Oxygen at Admission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.622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.148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Nausea or Vomiting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2.606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Obstructive Sleep Apnea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2.311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553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Number of Risk Factors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Number of Symptoms</w:t>
            </w:r>
          </w:p>
        </w:tc>
        <w:tc>
          <w:tcPr>
            <w:tcW w:w="1943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.737</w:t>
            </w:r>
          </w:p>
        </w:tc>
        <w:tc>
          <w:tcPr>
            <w:tcW w:w="1832" w:type="dxa"/>
            <w:gridSpan w:val="2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  <w:tr w:rsidR="00650F5A" w:rsidRPr="00650F5A" w:rsidTr="00650F5A">
        <w:tblPrEx>
          <w:tblCellMar>
            <w:top w:w="0" w:type="dxa"/>
            <w:bottom w:w="0" w:type="dxa"/>
          </w:tblCellMar>
        </w:tblPrEx>
        <w:trPr>
          <w:cantSplit/>
          <w:trHeight w:val="20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tatistics</w:t>
            </w:r>
          </w:p>
        </w:tc>
        <w:tc>
          <w:tcPr>
            <w:tcW w:w="19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9.331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650F5A" w:rsidRPr="00650F5A" w:rsidRDefault="00650F5A" w:rsidP="00650F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0F5A"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</w:tr>
    </w:tbl>
    <w:p w:rsidR="00650F5A" w:rsidRPr="00650F5A" w:rsidRDefault="00650F5A" w:rsidP="00650F5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B734E" w:rsidRDefault="004A23C1"/>
    <w:sectPr w:rsidR="00FB734E" w:rsidSect="001930A1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F5A"/>
    <w:rsid w:val="004A23C1"/>
    <w:rsid w:val="00650F5A"/>
    <w:rsid w:val="00A93B2D"/>
    <w:rsid w:val="00E1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A7B4F"/>
  <w15:chartTrackingRefBased/>
  <w15:docId w15:val="{B54E4B75-9C5B-4709-A495-B2A1DC632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e Arundel Medical Center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otte, Justin J</dc:creator>
  <cp:keywords/>
  <dc:description/>
  <cp:lastModifiedBy>Turcotte, Justin J</cp:lastModifiedBy>
  <cp:revision>2</cp:revision>
  <dcterms:created xsi:type="dcterms:W3CDTF">2020-07-02T14:31:00Z</dcterms:created>
  <dcterms:modified xsi:type="dcterms:W3CDTF">2020-07-02T14:47:00Z</dcterms:modified>
</cp:coreProperties>
</file>